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EF52C" w14:textId="5EF289D7" w:rsidR="000E4347" w:rsidRPr="005B764D" w:rsidRDefault="00B44904" w:rsidP="000E43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6D3C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="000E4347" w:rsidRPr="005B764D">
        <w:rPr>
          <w:rFonts w:ascii="Times New Roman" w:eastAsia="Times New Roman" w:hAnsi="Times New Roman" w:cs="Times New Roman"/>
          <w:sz w:val="24"/>
          <w:szCs w:val="24"/>
        </w:rPr>
        <w:t>. Treatment Outcomes Assessed Using Outcome Measurement Tools (PASI, BSA, PGA)</w:t>
      </w:r>
    </w:p>
    <w:tbl>
      <w:tblPr>
        <w:tblW w:w="11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990"/>
        <w:gridCol w:w="705"/>
        <w:gridCol w:w="855"/>
        <w:gridCol w:w="855"/>
        <w:gridCol w:w="855"/>
        <w:gridCol w:w="1290"/>
        <w:gridCol w:w="1545"/>
        <w:gridCol w:w="1440"/>
        <w:gridCol w:w="1755"/>
      </w:tblGrid>
      <w:tr w:rsidR="000E4347" w:rsidRPr="005B764D" w14:paraId="1FD3F516" w14:textId="77777777" w:rsidTr="000E4347">
        <w:trPr>
          <w:trHeight w:val="408"/>
        </w:trPr>
        <w:tc>
          <w:tcPr>
            <w:tcW w:w="1695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3B40479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2C0744F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DECD0A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32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710C8CB9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agnitude of Treatment Response*</w:t>
            </w:r>
          </w:p>
          <w:p w14:paraId="097F860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(# of Participants)</w:t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7C46695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ime of Final Response </w:t>
            </w:r>
          </w:p>
        </w:tc>
        <w:tc>
          <w:tcPr>
            <w:tcW w:w="31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344395B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low-Up</w:t>
            </w:r>
          </w:p>
        </w:tc>
      </w:tr>
      <w:tr w:rsidR="000E4347" w:rsidRPr="005B764D" w14:paraId="66DD74A0" w14:textId="77777777" w:rsidTr="000E4347"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216E11C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16ACCF6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7E9D0FD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6A755CC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33754EF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3663C35C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C4A6189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3C8C98B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78CA828F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0BFF9400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Relapse?</w:t>
            </w:r>
          </w:p>
        </w:tc>
      </w:tr>
      <w:tr w:rsidR="000E4347" w:rsidRPr="005B764D" w14:paraId="5BD3F400" w14:textId="77777777" w:rsidTr="000E4347"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D019E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27EB5D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211F94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694F74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BDF3A8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DD44D4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4A5F55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5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DC1BBD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8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C4FC12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AB2E3A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347" w:rsidRPr="005B764D" w14:paraId="0CA0BC88" w14:textId="77777777" w:rsidTr="000E4347"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493A4" w14:textId="77777777" w:rsidR="000E4347" w:rsidRPr="005B764D" w:rsidRDefault="000E4347" w:rsidP="00B07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0ED2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F673F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AB3C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EA65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120E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F896C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5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C83F0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8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1E8ADF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24A1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E4347" w:rsidRPr="005B764D" w14:paraId="741EF847" w14:textId="77777777" w:rsidTr="000E4347"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D6D6A0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ankizuma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893FFF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168EEFA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1A4E8C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E81F83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B1C80D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F86B12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D47469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4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26AE5E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A02450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347" w:rsidRPr="005B764D" w14:paraId="50DC8D75" w14:textId="77777777" w:rsidTr="000E4347">
        <w:trPr>
          <w:trHeight w:val="214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27BAB8" w14:textId="77777777" w:rsidR="000E4347" w:rsidRPr="005B764D" w:rsidRDefault="000E4347" w:rsidP="00B07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33198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6662F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CC2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15B0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BEB29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D71B49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3E88BA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4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100CC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C80E6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E4347" w:rsidRPr="005B764D" w14:paraId="146BEF33" w14:textId="77777777" w:rsidTr="000E4347">
        <w:trPr>
          <w:trHeight w:val="227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82BA2D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D12C3B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3EADA0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3BB58A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5458A4F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7D7F20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26C1391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737572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1182759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6AA7589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347" w:rsidRPr="005B764D" w14:paraId="70037CB3" w14:textId="77777777" w:rsidTr="000E4347">
        <w:trPr>
          <w:trHeight w:val="227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C4369F" w14:textId="77777777" w:rsidR="000E4347" w:rsidRPr="005B764D" w:rsidRDefault="000E4347" w:rsidP="00B07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17022F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FB2AB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6A0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432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DCCFA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16AC8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E6A59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B764D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6B822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6DB69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E4347" w:rsidRPr="005B764D" w14:paraId="14762310" w14:textId="77777777" w:rsidTr="000E4347">
        <w:trPr>
          <w:trHeight w:val="227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0D3CCCC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8648BF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45B7FF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54907C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DBBA660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2EA5EF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449ABA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1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4C0169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- 3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3DEF2C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B13DF9C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347" w:rsidRPr="005B764D" w14:paraId="09412233" w14:textId="77777777" w:rsidTr="000E4347">
        <w:trPr>
          <w:trHeight w:val="227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32BE9EB" w14:textId="77777777" w:rsidR="000E4347" w:rsidRPr="005B764D" w:rsidRDefault="000E4347" w:rsidP="00B07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6B98C5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492F9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426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D94F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CB839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84142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1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06871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- 3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78820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20FAC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E4347" w:rsidRPr="005B764D" w14:paraId="4365442E" w14:textId="77777777" w:rsidTr="000E4347">
        <w:trPr>
          <w:trHeight w:val="227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2C9AEB5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hototherapy + </w:t>
            </w:r>
            <w:proofErr w:type="spellStart"/>
            <w:r w:rsidRPr="005B76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xsale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E4027BA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E40D97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8E3B4B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298044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CE8FC0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11A338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5385DF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E78EFD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0951C2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347" w:rsidRPr="005B764D" w14:paraId="6F5E6D69" w14:textId="77777777" w:rsidTr="000E4347">
        <w:trPr>
          <w:trHeight w:val="227"/>
        </w:trPr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F56DE8" w14:textId="77777777" w:rsidR="000E4347" w:rsidRPr="005B764D" w:rsidRDefault="000E4347" w:rsidP="00B07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  <w:p w14:paraId="488624EA" w14:textId="77777777" w:rsidR="000E4347" w:rsidRPr="005B764D" w:rsidRDefault="000E4347" w:rsidP="00B07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D42F15C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C3233C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965EF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6C8596A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B1E50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69EA2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1E06FD7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F4D6B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  <w:p w14:paraId="23B9D233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AC1AE38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63455CF4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BE8D6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EF03EAC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1A119BD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6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C65258E" w14:textId="77777777" w:rsidR="000E4347" w:rsidRPr="005B764D" w:rsidRDefault="000E4347" w:rsidP="00B07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4983CA9" w14:textId="77777777" w:rsidR="000E4347" w:rsidRPr="005B764D" w:rsidRDefault="000E4347" w:rsidP="000E43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764D">
        <w:rPr>
          <w:rFonts w:ascii="Times New Roman" w:eastAsia="Times New Roman" w:hAnsi="Times New Roman" w:cs="Times New Roman"/>
          <w:i/>
          <w:sz w:val="20"/>
          <w:szCs w:val="20"/>
        </w:rPr>
        <w:t xml:space="preserve">* SR = Significant or Marked Response (Defined as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0"/>
          <w:id w:val="965940089"/>
        </w:sdtPr>
        <w:sdtContent>
          <w:r w:rsidRPr="005B764D">
            <w:rPr>
              <w:rFonts w:ascii="Times New Roman" w:eastAsia="Gungsuh" w:hAnsi="Times New Roman" w:cs="Times New Roman"/>
              <w:sz w:val="20"/>
              <w:szCs w:val="20"/>
            </w:rPr>
            <w:t>≥</w:t>
          </w:r>
        </w:sdtContent>
      </w:sdt>
      <w:r w:rsidRPr="005B764D">
        <w:rPr>
          <w:rFonts w:ascii="Times New Roman" w:eastAsia="Times New Roman" w:hAnsi="Times New Roman" w:cs="Times New Roman"/>
          <w:i/>
          <w:sz w:val="20"/>
          <w:szCs w:val="20"/>
        </w:rPr>
        <w:t xml:space="preserve"> 75% improvement), PR = Partial or Moderate Response (Defined as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"/>
          <w:id w:val="1644619343"/>
        </w:sdtPr>
        <w:sdtContent>
          <w:r w:rsidRPr="005B764D">
            <w:rPr>
              <w:rFonts w:ascii="Times New Roman" w:eastAsia="Gungsuh" w:hAnsi="Times New Roman" w:cs="Times New Roman"/>
              <w:sz w:val="20"/>
              <w:szCs w:val="20"/>
            </w:rPr>
            <w:t>≥</w:t>
          </w:r>
        </w:sdtContent>
      </w:sdt>
      <w:r w:rsidRPr="005B764D">
        <w:rPr>
          <w:rFonts w:ascii="Times New Roman" w:eastAsia="Times New Roman" w:hAnsi="Times New Roman" w:cs="Times New Roman"/>
          <w:i/>
          <w:sz w:val="20"/>
          <w:szCs w:val="20"/>
        </w:rPr>
        <w:t>25% - &lt;75% improvement), NR = Minimal or No Response (Defined as &lt;25% improvement), NS = Not Specified, M = Male, F = Female, PASI = Psoriasis Area and Severity Index, BSA = Body Surface Area, PGA = Physician Global Assessment</w:t>
      </w:r>
    </w:p>
    <w:p w14:paraId="3A7303CD" w14:textId="77777777" w:rsidR="002868DB" w:rsidRDefault="002868DB"/>
    <w:sectPr w:rsidR="002868DB" w:rsidSect="00D457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47"/>
    <w:rsid w:val="000331CE"/>
    <w:rsid w:val="000641CC"/>
    <w:rsid w:val="00073728"/>
    <w:rsid w:val="00075B3E"/>
    <w:rsid w:val="00092E37"/>
    <w:rsid w:val="000A66D7"/>
    <w:rsid w:val="000E4347"/>
    <w:rsid w:val="000E62B5"/>
    <w:rsid w:val="001A7660"/>
    <w:rsid w:val="001B35B6"/>
    <w:rsid w:val="001C1CD5"/>
    <w:rsid w:val="00207C06"/>
    <w:rsid w:val="002405C7"/>
    <w:rsid w:val="002868DB"/>
    <w:rsid w:val="00290910"/>
    <w:rsid w:val="002D5DAF"/>
    <w:rsid w:val="00333B70"/>
    <w:rsid w:val="003556B2"/>
    <w:rsid w:val="003B672B"/>
    <w:rsid w:val="003C7ADC"/>
    <w:rsid w:val="003D30DC"/>
    <w:rsid w:val="003D5436"/>
    <w:rsid w:val="00404B87"/>
    <w:rsid w:val="00453BDB"/>
    <w:rsid w:val="00476AAA"/>
    <w:rsid w:val="004774C3"/>
    <w:rsid w:val="004A674B"/>
    <w:rsid w:val="005254DA"/>
    <w:rsid w:val="00570EDC"/>
    <w:rsid w:val="00591B12"/>
    <w:rsid w:val="005B764D"/>
    <w:rsid w:val="005D510C"/>
    <w:rsid w:val="00610102"/>
    <w:rsid w:val="0064153C"/>
    <w:rsid w:val="0067223B"/>
    <w:rsid w:val="006965E3"/>
    <w:rsid w:val="00697841"/>
    <w:rsid w:val="006A1E43"/>
    <w:rsid w:val="006A2B85"/>
    <w:rsid w:val="006A4470"/>
    <w:rsid w:val="006A4F4F"/>
    <w:rsid w:val="006C7551"/>
    <w:rsid w:val="006E607E"/>
    <w:rsid w:val="00701CF2"/>
    <w:rsid w:val="007128B0"/>
    <w:rsid w:val="00715948"/>
    <w:rsid w:val="0072339B"/>
    <w:rsid w:val="00743782"/>
    <w:rsid w:val="00786DBE"/>
    <w:rsid w:val="00795A9F"/>
    <w:rsid w:val="007970FE"/>
    <w:rsid w:val="007A29C6"/>
    <w:rsid w:val="00912F57"/>
    <w:rsid w:val="00922C3B"/>
    <w:rsid w:val="009261A4"/>
    <w:rsid w:val="00943904"/>
    <w:rsid w:val="00960678"/>
    <w:rsid w:val="0099670D"/>
    <w:rsid w:val="00A07F74"/>
    <w:rsid w:val="00A138E4"/>
    <w:rsid w:val="00A34E91"/>
    <w:rsid w:val="00A36974"/>
    <w:rsid w:val="00A62426"/>
    <w:rsid w:val="00A97D74"/>
    <w:rsid w:val="00AB25D0"/>
    <w:rsid w:val="00AD29AF"/>
    <w:rsid w:val="00AE63C1"/>
    <w:rsid w:val="00B00E01"/>
    <w:rsid w:val="00B17041"/>
    <w:rsid w:val="00B44904"/>
    <w:rsid w:val="00B90463"/>
    <w:rsid w:val="00BB758D"/>
    <w:rsid w:val="00BC0332"/>
    <w:rsid w:val="00BC431B"/>
    <w:rsid w:val="00BC5BAB"/>
    <w:rsid w:val="00BF13B2"/>
    <w:rsid w:val="00C16060"/>
    <w:rsid w:val="00C26665"/>
    <w:rsid w:val="00C3471B"/>
    <w:rsid w:val="00C40DE1"/>
    <w:rsid w:val="00C67CBE"/>
    <w:rsid w:val="00C70E16"/>
    <w:rsid w:val="00CB26DA"/>
    <w:rsid w:val="00CD5C29"/>
    <w:rsid w:val="00D273DD"/>
    <w:rsid w:val="00D4578F"/>
    <w:rsid w:val="00D84D39"/>
    <w:rsid w:val="00D935D6"/>
    <w:rsid w:val="00DD4AB3"/>
    <w:rsid w:val="00DE111D"/>
    <w:rsid w:val="00DF76E7"/>
    <w:rsid w:val="00E037D6"/>
    <w:rsid w:val="00E343E0"/>
    <w:rsid w:val="00E40F2E"/>
    <w:rsid w:val="00E51189"/>
    <w:rsid w:val="00E53683"/>
    <w:rsid w:val="00ED4630"/>
    <w:rsid w:val="00EE5D57"/>
    <w:rsid w:val="00EF2DB9"/>
    <w:rsid w:val="00F4022E"/>
    <w:rsid w:val="00F607CB"/>
    <w:rsid w:val="00F77321"/>
    <w:rsid w:val="00F81889"/>
    <w:rsid w:val="00F837AF"/>
    <w:rsid w:val="00F84EF2"/>
    <w:rsid w:val="00F90F54"/>
    <w:rsid w:val="00F91D87"/>
    <w:rsid w:val="00FC26A6"/>
    <w:rsid w:val="00FD731D"/>
    <w:rsid w:val="00FE0473"/>
    <w:rsid w:val="00FF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4AC14"/>
  <w15:chartTrackingRefBased/>
  <w15:docId w15:val="{381E2E35-03DC-554E-8F66-4860BD18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47"/>
    <w:pPr>
      <w:spacing w:line="259" w:lineRule="auto"/>
    </w:pPr>
    <w:rPr>
      <w:rFonts w:ascii="Calibri" w:eastAsiaTheme="minorHAnsi" w:hAnsi="Calibri" w:cs="Calibr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3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3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3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3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3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34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34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34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34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3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3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4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34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4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347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4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347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4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3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Zhou</dc:creator>
  <cp:keywords/>
  <dc:description/>
  <cp:lastModifiedBy>Editorial Office</cp:lastModifiedBy>
  <cp:revision>2</cp:revision>
  <dcterms:created xsi:type="dcterms:W3CDTF">2024-03-31T00:02:00Z</dcterms:created>
  <dcterms:modified xsi:type="dcterms:W3CDTF">2024-06-19T14:57:00Z</dcterms:modified>
</cp:coreProperties>
</file>